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7A5C2" w14:textId="4760F0EC" w:rsidR="00AC77B0" w:rsidRPr="005B1C9F" w:rsidRDefault="00AC77B0" w:rsidP="005B1C9F">
      <w:pPr>
        <w:snapToGrid w:val="0"/>
        <w:rPr>
          <w:rFonts w:ascii="Times New Roman" w:eastAsia="等线" w:hAnsi="Times New Roman" w:cs="Times New Roman"/>
          <w:sz w:val="24"/>
          <w:szCs w:val="24"/>
        </w:rPr>
      </w:pPr>
      <w:r w:rsidRPr="005B1C9F">
        <w:rPr>
          <w:rFonts w:ascii="Times New Roman" w:eastAsia="等线" w:hAnsi="Times New Roman" w:cs="Times New Roman"/>
          <w:b/>
          <w:sz w:val="24"/>
          <w:szCs w:val="24"/>
        </w:rPr>
        <w:t xml:space="preserve">TableS1. </w:t>
      </w:r>
      <w:r w:rsidRPr="005B1C9F">
        <w:rPr>
          <w:rFonts w:ascii="Times New Roman" w:eastAsia="等线" w:hAnsi="Times New Roman" w:cs="Times New Roman"/>
          <w:sz w:val="24"/>
          <w:szCs w:val="24"/>
        </w:rPr>
        <w:t>PubMed</w:t>
      </w:r>
      <w:r w:rsidR="003B166D" w:rsidRPr="005B1C9F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5B1C9F">
        <w:rPr>
          <w:rFonts w:ascii="Times New Roman" w:eastAsia="等线" w:hAnsi="Times New Roman" w:cs="Times New Roman"/>
          <w:sz w:val="24"/>
          <w:szCs w:val="24"/>
        </w:rPr>
        <w:t>Search</w:t>
      </w:r>
      <w:r w:rsidR="003B166D" w:rsidRPr="005B1C9F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5B1C9F">
        <w:rPr>
          <w:rFonts w:ascii="Times New Roman" w:eastAsia="等线" w:hAnsi="Times New Roman" w:cs="Times New Roman"/>
          <w:sz w:val="24"/>
          <w:szCs w:val="24"/>
        </w:rPr>
        <w:t>History</w:t>
      </w:r>
    </w:p>
    <w:tbl>
      <w:tblPr>
        <w:tblW w:w="129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0"/>
        <w:gridCol w:w="4678"/>
        <w:gridCol w:w="883"/>
        <w:gridCol w:w="830"/>
        <w:gridCol w:w="4375"/>
        <w:gridCol w:w="923"/>
        <w:gridCol w:w="950"/>
      </w:tblGrid>
      <w:tr w:rsidR="00AC77B0" w:rsidRPr="005B1C9F" w14:paraId="51398D09" w14:textId="77777777" w:rsidTr="00AC77B0">
        <w:trPr>
          <w:trHeight w:val="288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EFA51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 number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5B797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0DE3F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rt By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AD350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lters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9A400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 Details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586DD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3B7A9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me</w:t>
            </w:r>
          </w:p>
        </w:tc>
      </w:tr>
      <w:tr w:rsidR="00AC77B0" w:rsidRPr="005B1C9F" w14:paraId="5B10F8C6" w14:textId="77777777" w:rsidTr="00AC77B0">
        <w:trPr>
          <w:trHeight w:val="288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4666A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9C9AD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(("brolucizumab" [Supplementary Concept]) OR ((((RTH258[Title/Abstract]) OR (RTH-258[Title/Abstract])) OR (ESBA1008[Title/Abstract])) OR (ESBA-1008[Title/Abstract]))) AND (("Macular Degeneration"[Mesh]) OR (((((((((((((((((((Degeneration, Macular[Title/Abstract]) OR (Macular Degenerations[Title/Abstract])) OR (Maculopathy[Title/Abstract])) OR (Maculopathies[Title/Abstract])) OR (Macular Dystrophy[Title/Abstract])) OR (Dystrophy, Macular[Title/Abstract])) OR (Macular Dystrophies[Title/Abstract])) OR (Age-Related Macular Degeneration[Title/Abstract])) OR (Age Related Macular Degeneration[Title/Abstract])) OR (Age-Related Macular Degenerations[Title/Abstract])) OR (Macular Degeneration, Age-Related[Title/Abstract])) OR (Macular Degeneration, Age Related[Title/Abstract])) OR (Maculopathies, Age-Related[Title/Abstract])) OR (Maculopathy, Age-Related[Title/Abstract])) OR (Maculopathy, Age </w:t>
            </w: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elated[Title/Abstract])) OR (Age-Related Maculopathies[Title/Abstract])) OR (Age Related Maculopathies[Title/Abstract])) OR (Age-Related Maculopathy[Title/Abstract])) OR (Age Related Maculopathy[Title/Abstract]))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FAAB2B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8568BE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FF3E6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"brolucizumab"[Supplementary Concept] OR ("RTH258"[Title/Abstract] OR "RTH-258"[Title/Abstract] OR "ESBA1008"[Title/Abstract] OR "ESBA-1008"[Title/Abstract])) AND ("Macular Degeneration"[</w:t>
            </w:r>
            <w:proofErr w:type="spellStart"/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erms] OR ("degeneration macular"[Title/Abstract] OR "macular degenerations"[Title/Abstract] OR "Maculopathy"[Title/Abstract] OR "Maculopathies"[Title/Abstract] OR "macular dystrophy"[Title/Abstract] OR "dystrophy macular"[Title/Abstract] OR "macular dystrophies"[Title/Abstract] OR "age related macular degeneration"[Title/Abstract] OR "age related macular degeneration"[Title/Abstract] OR "age related macular degenerations"[Title/Abstract] OR "macular degeneration age related"[Title/Abstract] OR "macular degeneration age related"[Title/Abstract] OR "maculopathies age related"[Title/Abstract] OR "maculopathy age related"[Title/Abstract] OR </w:t>
            </w: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"maculopathy age related"[Title/Abstract] OR "age related maculopathies"[Title/Abstract] OR "age related maculopathies"[Title/Abstract] OR "age related maculopathy"[Title/Abstract] OR "age related maculopathy"[Title/Abstract]))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CA536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9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ACD40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:42:38</w:t>
            </w:r>
          </w:p>
        </w:tc>
      </w:tr>
      <w:tr w:rsidR="00AC77B0" w:rsidRPr="005B1C9F" w14:paraId="4B533535" w14:textId="77777777" w:rsidTr="00AC77B0">
        <w:trPr>
          <w:trHeight w:val="288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4ACAE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16680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("Macular Degeneration"[Mesh]) OR (((((((((((((((((((Degeneration, Macular[Title/Abstract]) OR (Macular Degenerations[Title/Abstract])) OR (Maculopathy[Title/Abstract])) OR (Maculopathies[Title/Abstract])) OR (Macular Dystrophy[Title/Abstract])) OR (Dystrophy, Macular[Title/Abstract])) OR (Macular Dystrophies[Title/Abstract])) OR (Age-Related Macular Degeneration[Title/Abstract])) OR (Age Related Macular Degeneration[Title/Abstract])) OR (Age-Related Macular Degenerations[Title/Abstract])) OR (Macular Degeneration, Age-Related[Title/Abstract])) OR (Macular Degeneration, Age Related[Title/Abstract])) OR (Maculopathies, Age-Related[Title/Abstract])) OR (Maculopathy, Age-Related[Title/Abstract])) OR (Maculopathy, Age Related[Title/Abstract])) OR (Age-Related </w:t>
            </w: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aculopathies[Title/Abstract])) OR (Age Related Maculopathies[Title/Abstract])) OR (Age-Related Maculopathy[Title/Abstract])) OR (Age Related Maculopathy[Title/Abstract])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C62DCA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D790CC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AC9F5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Macular Degeneration"[</w:t>
            </w:r>
            <w:proofErr w:type="spellStart"/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erms] OR "degeneration macular"[Title/Abstract] OR "macular degenerations"[Title/Abstract] OR "Maculopathy"[Title/Abstract] OR "Maculopathies"[Title/Abstract] OR "macular dystrophy"[Title/Abstract] OR "dystrophy macular"[Title/Abstract] OR "macular dystrophies"[Title/Abstract] OR "age related macular degeneration"[Title/Abstract] OR "age related macular degeneration"[Title/Abstract] OR "age related macular degenerations"[Title/Abstract] OR "macular degeneration age related"[Title/Abstract] OR "macular degeneration age related"[Title/Abstract] OR "maculopathies age related"[Title/Abstract] OR "maculopathy age related"[Title/Abstract] OR "maculopathy age related"[Title/Abstract] OR "age related </w:t>
            </w: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aculopathies"[Title/Abstract] OR "age related maculopathies"[Title/Abstract] OR "age related maculopathy"[Title/Abstract] OR "age related maculopathy"[Title/Abstract]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2B2C3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9,17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0DF4C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:42:22</w:t>
            </w:r>
          </w:p>
        </w:tc>
      </w:tr>
      <w:tr w:rsidR="00AC77B0" w:rsidRPr="005B1C9F" w14:paraId="1D9FFF48" w14:textId="77777777" w:rsidTr="00AC77B0">
        <w:trPr>
          <w:trHeight w:val="288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D20D9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20292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((((((((((((((((((Degeneration, Macular[Title/Abstract]) OR (Macular Degenerations[Title/Abstract])) OR (Maculopathy[Title/Abstract])) OR (Maculopathies[Title/Abstract])) OR (Macular Dystrophy[Title/Abstract])) OR (Dystrophy, Macular[Title/Abstract])) OR (Macular Dystrophies[Title/Abstract])) OR (Age-Related Macular Degeneration[Title/Abstract])) OR (Age Related Macular Degeneration[Title/Abstract])) OR (Age-Related Macular Degenerations[Title/Abstract])) OR (Macular Degeneration, Age-Related[Title/Abstract])) OR (Macular Degeneration, Age Related[Title/Abstract])) OR (Maculopathies, Age-Related[Title/Abstract])) OR (Maculopathy, Age-Related[Title/Abstract])) OR (Maculopathy, Age Related[Title/Abstract])) OR (Age-Related Maculopathies[Title/Abstract])) OR (Age Related Maculopathies[Title/Abstract])) OR (Age-Related Maculopathy[Title/Abstract])) </w:t>
            </w: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OR (Age Related Maculopathy[Title/Abstract]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39576E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DC003C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1DF94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"degeneration macular"[Title/Abstract] OR "macular degenerations"[Title/Abstract] OR "Maculopathy"[Title/Abstract] OR "Maculopathies"[Title/Abstract] OR "macular dystrophy"[Title/Abstract] OR "dystrophy macular"[Title/Abstract] OR "macular dystrophies"[Title/Abstract] OR "age related macular degeneration"[Title/Abstract] OR "age related macular degeneration"[Title/Abstract] OR "age related macular degenerations"[Title/Abstract] OR "macular degeneration age related"[Title/Abstract] OR "macular degeneration age related"[Title/Abstract] OR "maculopathies age related"[Title/Abstract] OR "maculopathy age related"[Title/Abstract] OR "maculopathy age related"[Title/Abstract] OR "age related maculopathies"[Title/Abstract] OR "age related maculopathies"[Title/Abstract] OR "age related maculopathy"[Title/Abstract] </w:t>
            </w: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OR "age related maculopathy"[Title/Abstract]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B0C2E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6,53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F0B44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:40:46</w:t>
            </w:r>
          </w:p>
        </w:tc>
      </w:tr>
      <w:tr w:rsidR="00AC77B0" w:rsidRPr="005B1C9F" w14:paraId="345A129E" w14:textId="77777777" w:rsidTr="00AC77B0">
        <w:trPr>
          <w:trHeight w:val="288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11CE3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DFEFE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Macular Degeneration"[Mesh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C178A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st Recent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9FC4A1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71081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Macular Degeneration"[</w:t>
            </w:r>
            <w:proofErr w:type="spellStart"/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erms]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111A8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,74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F5059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:36:34</w:t>
            </w:r>
          </w:p>
        </w:tc>
      </w:tr>
      <w:tr w:rsidR="00AC77B0" w:rsidRPr="005B1C9F" w14:paraId="1002BDED" w14:textId="77777777" w:rsidTr="00AC77B0">
        <w:trPr>
          <w:trHeight w:val="288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8F848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9EDE5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"brolucizumab" [Supplementary Concept]) OR ((((RTH258[Title/Abstract]) OR (RTH-258[Title/Abstract])) OR (ESBA1008[Title/Abstract])) OR (ESBA-1008[Title/Abstract])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186140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57C625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93083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brolucizumab"[Supplementary Concept] OR "RTH258"[Title/Abstract] OR "RTH-258"[Title/Abstract] OR "ESBA1008"[Title/Abstract] OR "ESBA-1008"[Title/Abstract]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6FED6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B2B23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:25:21</w:t>
            </w:r>
          </w:p>
        </w:tc>
      </w:tr>
      <w:tr w:rsidR="00AC77B0" w:rsidRPr="005B1C9F" w14:paraId="63D6518B" w14:textId="77777777" w:rsidTr="00AC77B0">
        <w:trPr>
          <w:trHeight w:val="288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CE944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DAA13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((RTH258[Title/Abstract]) OR (RTH-258[Title/Abstract])) OR (ESBA1008[Title/Abstract])) OR (ESBA-1008[Title/Abstract]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02629C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8DCDFF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46284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RTH258"[Title/Abstract] OR "RTH-258"[Title/Abstract] OR "ESBA1008"[Title/Abstract] OR "ESBA-1008"[Title/Abstract]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4223E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27884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:15:53</w:t>
            </w:r>
          </w:p>
        </w:tc>
      </w:tr>
      <w:tr w:rsidR="00AC77B0" w:rsidRPr="005B1C9F" w14:paraId="5023F301" w14:textId="77777777" w:rsidTr="00AC77B0">
        <w:trPr>
          <w:trHeight w:val="288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3296C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8EB9B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brolucizumab" [Supplementary Concept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344D7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st Recent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84DA67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B6348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"brolucizumab"[Supplementary Concept]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C8E09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1B0B0" w14:textId="77777777" w:rsidR="00AC77B0" w:rsidRPr="005B1C9F" w:rsidRDefault="00AC77B0" w:rsidP="005B1C9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C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:14:18</w:t>
            </w:r>
          </w:p>
        </w:tc>
      </w:tr>
    </w:tbl>
    <w:p w14:paraId="01594C7B" w14:textId="27B11516" w:rsidR="00AC77B0" w:rsidRPr="005B1C9F" w:rsidRDefault="00AC77B0" w:rsidP="005B1C9F">
      <w:pPr>
        <w:snapToGrid w:val="0"/>
        <w:rPr>
          <w:rFonts w:ascii="Times New Roman" w:eastAsia="宋体" w:hAnsi="Times New Roman" w:cs="Times New Roman"/>
          <w:sz w:val="24"/>
          <w:szCs w:val="24"/>
        </w:rPr>
      </w:pPr>
    </w:p>
    <w:sectPr w:rsidR="00AC77B0" w:rsidRPr="005B1C9F" w:rsidSect="007140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89A"/>
    <w:rsid w:val="003B166D"/>
    <w:rsid w:val="005B1C9F"/>
    <w:rsid w:val="006C1A08"/>
    <w:rsid w:val="007140BB"/>
    <w:rsid w:val="0075366C"/>
    <w:rsid w:val="00A56DDD"/>
    <w:rsid w:val="00A93CF7"/>
    <w:rsid w:val="00AC77B0"/>
    <w:rsid w:val="00B759AB"/>
    <w:rsid w:val="00E46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E1DC8"/>
  <w15:chartTrackingRefBased/>
  <w15:docId w15:val="{56A155B4-7898-466D-A725-F2071B424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C77B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C77B0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824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0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002</Words>
  <Characters>5714</Characters>
  <Application>Microsoft Office Word</Application>
  <DocSecurity>0</DocSecurity>
  <Lines>47</Lines>
  <Paragraphs>13</Paragraphs>
  <ScaleCrop>false</ScaleCrop>
  <Company/>
  <LinksUpToDate>false</LinksUpToDate>
  <CharactersWithSpaces>6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统计之光B</dc:creator>
  <cp:keywords/>
  <dc:description/>
  <cp:lastModifiedBy>统计之光E</cp:lastModifiedBy>
  <cp:revision>9</cp:revision>
  <dcterms:created xsi:type="dcterms:W3CDTF">2023-10-26T09:41:00Z</dcterms:created>
  <dcterms:modified xsi:type="dcterms:W3CDTF">2023-12-04T05:39:00Z</dcterms:modified>
</cp:coreProperties>
</file>